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. S1 E4BP4 mediates G9a binding with SOSTDC1 promoter and TC cell proliferation. </w:t>
      </w:r>
      <w:r>
        <w:rPr>
          <w:rFonts w:cs="Times New Roman" w:ascii="Times New Roman" w:hAnsi="Times New Roman"/>
          <w:sz w:val="24"/>
          <w:szCs w:val="24"/>
        </w:rPr>
        <w:t>(A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binding of G9a and SOSTDC1 promoter in K1 cells transfected by control or E4BP4 shRNAs was quantified by real-time PCR. (B) The binding of E4BP4 and SOSTDC1 promoter in K1 cells transfected by control or G9a siRNAs was quantified by real-time PCR. (C)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The proliferation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K1 and 8505C cells</w:t>
      </w:r>
      <w:r>
        <w:rPr>
          <w:rFonts w:cs="Times New Roman" w:ascii="Times New Roman" w:hAnsi="Times New Roman"/>
          <w:sz w:val="24"/>
          <w:szCs w:val="24"/>
        </w:rPr>
        <w:t xml:space="preserve"> transfected by control or E4BP4 shRNAs was analyzed by Brdu assay. Each experiment was repeated for 3 times.  *P &lt; 0.05, ** P&lt;0.01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2 The primary data for Fig. 5C.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T0fc75a0a.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7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AdvOT0fc75a0a.B;Times New Roman" w:hAnsi="AdvOT0fc75a0a.B;Times New Roman" w:cs="AdvOT0fc75a0a.B;Times New Roman"/>
      <w:color w:val="000000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Users\Administrator\AppData\Roaming\Kingsoft\wps\addons\pool\win-i386\knewfileruby_1.0.0.10\template\wps\0.doc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7T14:39:00Z</dcterms:created>
  <dc:creator>邱长江</dc:creator>
  <dc:description/>
  <cp:keywords/>
  <dc:language>en-US</dc:language>
  <cp:lastModifiedBy>- -</cp:lastModifiedBy>
  <dcterms:modified xsi:type="dcterms:W3CDTF">2018-08-29T09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